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8"/>
        <w:gridCol w:w="1089"/>
        <w:gridCol w:w="1066"/>
        <w:gridCol w:w="1115"/>
        <w:gridCol w:w="1203"/>
        <w:gridCol w:w="1096"/>
        <w:gridCol w:w="1798"/>
      </w:tblGrid>
      <w:tr w:rsidR="00CD4CCE" w:rsidRPr="00962FCB" w14:paraId="6C1B56BE" w14:textId="77777777" w:rsidTr="00C45140">
        <w:trPr>
          <w:trHeight w:val="405"/>
        </w:trPr>
        <w:tc>
          <w:tcPr>
            <w:tcW w:w="7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BC71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Appendix table 1-1. Survival analysis (Cox </w:t>
            </w:r>
            <w:proofErr w:type="gramStart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regression)  -</w:t>
            </w:r>
            <w:proofErr w:type="gramEnd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Boy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38DA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027F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B35B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6F25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A40E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D4CCE" w:rsidRPr="00962FCB" w14:paraId="76816628" w14:textId="77777777" w:rsidTr="00C45140">
        <w:trPr>
          <w:trHeight w:val="667"/>
        </w:trPr>
        <w:tc>
          <w:tcPr>
            <w:tcW w:w="6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BB6ED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589D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Coef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71FE0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S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EDBD9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p-valu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4D6E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Hazard</w:t>
            </w: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br/>
              <w:t>Ratio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4D878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 xml:space="preserve">95% Hazard Ratio </w:t>
            </w: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br/>
              <w:t>Confidence Limits</w:t>
            </w:r>
          </w:p>
        </w:tc>
      </w:tr>
      <w:tr w:rsidR="00CD4CCE" w:rsidRPr="00962FCB" w14:paraId="192DC599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0264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Baseline 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ABE3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2371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892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8F77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9554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B431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D4CCE" w:rsidRPr="00962FCB" w14:paraId="51037A42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338F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 Baseline age 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B889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43377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31F4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0954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8B06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2A4C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D4CCE" w:rsidRPr="00962FCB" w14:paraId="2C64B57B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6216D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7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1836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1.22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7947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9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725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030B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9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8082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136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C7F4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6340</w:t>
            </w:r>
          </w:p>
        </w:tc>
      </w:tr>
      <w:tr w:rsidR="00CD4CCE" w:rsidRPr="00962FCB" w14:paraId="4F43BA48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015B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 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≥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D972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17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DF01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5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F51D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69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4BE1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83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B142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4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0580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0560</w:t>
            </w:r>
          </w:p>
        </w:tc>
      </w:tr>
      <w:tr w:rsidR="00CD4CCE" w:rsidRPr="00962FCB" w14:paraId="584BF28E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35E2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 xml:space="preserve">Baseline height SDS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1077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18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9EB1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3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B0B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&lt;.0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09BD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8.87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6668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4.626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A050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7.0190</w:t>
            </w:r>
          </w:p>
        </w:tc>
      </w:tr>
      <w:tr w:rsidR="00CD4CCE" w:rsidRPr="00962FCB" w14:paraId="2ABA4DFB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1516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Birth weight (kg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F59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3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5A6C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9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1E6D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4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4E1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E5C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97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1B46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2690</w:t>
            </w:r>
          </w:p>
        </w:tc>
      </w:tr>
      <w:tr w:rsidR="00CD4CCE" w:rsidRPr="00962FCB" w14:paraId="41C77B97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7245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Midparental heig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A3FA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2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584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4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81CE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63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6AAB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02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E9C2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938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5D77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1110</w:t>
            </w:r>
          </w:p>
        </w:tc>
      </w:tr>
      <w:tr w:rsidR="00CD4CCE" w:rsidRPr="00962FCB" w14:paraId="05BD7F9E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3623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Treatment device 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8DDE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95D7B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1DD1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7E2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1327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A47A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D4CCE" w:rsidRPr="00962FCB" w14:paraId="7BAD432B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72B7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- Needle &amp; Syringe Typ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B7AB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BEC9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C108A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7112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B1F5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C57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D4CCE" w:rsidRPr="00962FCB" w14:paraId="168B3082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6C501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 Automatic Pen Type or Electronic device 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7EEB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3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E91F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8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0562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0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4023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09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801D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20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CD0C" w14:textId="77777777" w:rsidR="00CD4CCE" w:rsidRPr="00962FCB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3.6480</w:t>
            </w:r>
          </w:p>
        </w:tc>
      </w:tr>
      <w:tr w:rsidR="00CD4CCE" w:rsidRPr="00962FCB" w14:paraId="2656A675" w14:textId="77777777" w:rsidTr="00C45140">
        <w:trPr>
          <w:trHeight w:val="405"/>
        </w:trPr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0BB79" w14:textId="77777777" w:rsidR="00CD4CCE" w:rsidRPr="009561C8" w:rsidRDefault="00CD4CCE" w:rsidP="00C45140">
            <w:pPr>
              <w:spacing w:before="0" w:after="0"/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  <w:t xml:space="preserve">GH </w:t>
            </w:r>
            <w:r w:rsidRPr="009561C8">
              <w:rPr>
                <w:rFonts w:eastAsia="맑은 고딕" w:cs="Times New Roman" w:hint="eastAsia"/>
                <w:b/>
                <w:bCs/>
                <w:color w:val="00B050"/>
                <w:sz w:val="22"/>
                <w:lang w:eastAsia="ko-KR"/>
              </w:rPr>
              <w:t>dose</w:t>
            </w:r>
            <w:r w:rsidRPr="009561C8"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  <w:t xml:space="preserve"> (mg/kg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4FF68" w14:textId="77777777" w:rsidR="00CD4CCE" w:rsidRPr="009561C8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/>
                <w:color w:val="00B050"/>
                <w:sz w:val="22"/>
                <w:lang w:eastAsia="ko-KR"/>
              </w:rPr>
              <w:t>0.</w:t>
            </w: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71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6E25D" w14:textId="77777777" w:rsidR="00CD4CCE" w:rsidRPr="009561C8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9.6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702B8" w14:textId="77777777" w:rsidR="00CD4CCE" w:rsidRPr="009561C8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/>
                <w:color w:val="00B050"/>
                <w:sz w:val="22"/>
                <w:lang w:eastAsia="ko-KR"/>
              </w:rPr>
              <w:t>0.94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02D20" w14:textId="77777777" w:rsidR="00CD4CCE" w:rsidRPr="009561C8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2.04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00E1F" w14:textId="77777777" w:rsidR="00CD4CCE" w:rsidRPr="009561C8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0.000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AB1E0" w14:textId="77777777" w:rsidR="00CD4CCE" w:rsidRPr="009561C8" w:rsidRDefault="00CD4CCE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3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.</w:t>
            </w: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6883</w:t>
            </w:r>
            <m:oMath>
              <m:r>
                <w:rPr>
                  <w:rFonts w:ascii="Cambria Math" w:eastAsia="맑은 고딕" w:hAnsi="Cambria Math" w:cs="Times New Roman"/>
                  <w:color w:val="00B050"/>
                  <w:sz w:val="22"/>
                  <w:lang w:eastAsia="ko-KR"/>
                </w:rPr>
                <m:t>×</m:t>
              </m:r>
            </m:oMath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0</w:t>
            </w:r>
            <w:r w:rsidRPr="00CA78CA">
              <w:rPr>
                <w:rFonts w:eastAsia="맑은 고딕" w:cs="Times New Roman" w:hint="eastAsia"/>
                <w:color w:val="00B050"/>
                <w:sz w:val="22"/>
                <w:vertAlign w:val="superscript"/>
                <w:lang w:eastAsia="ko-KR"/>
              </w:rPr>
              <w:t>8</w:t>
            </w:r>
          </w:p>
        </w:tc>
      </w:tr>
      <w:tr w:rsidR="00CD4CCE" w:rsidRPr="00962FCB" w14:paraId="2EE60C04" w14:textId="77777777" w:rsidTr="00C45140">
        <w:trPr>
          <w:trHeight w:val="405"/>
        </w:trPr>
        <w:tc>
          <w:tcPr>
            <w:tcW w:w="7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A64D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GH</w:t>
            </w:r>
            <w:r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  <w:lang w:eastAsia="ko-KR"/>
              </w:rPr>
              <w:t>dose</w:t>
            </w: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(mg/kg) = Dosage of GH per day / weight (kg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C2F8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8C9F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7225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F319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D115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D4CCE" w:rsidRPr="00962FCB" w14:paraId="73E0A0FD" w14:textId="77777777" w:rsidTr="00C45140">
        <w:trPr>
          <w:trHeight w:val="405"/>
        </w:trPr>
        <w:tc>
          <w:tcPr>
            <w:tcW w:w="8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B2D2" w14:textId="77777777" w:rsidR="00CD4CCE" w:rsidRPr="00962FCB" w:rsidRDefault="00CD4CCE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Variables using value of previous visit: treatment device type, GH</w:t>
            </w:r>
            <w:r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  <w:lang w:eastAsia="ko-KR"/>
              </w:rPr>
              <w:t>do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F311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7F4F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D303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07B5" w14:textId="77777777" w:rsidR="00CD4CCE" w:rsidRPr="00962FCB" w:rsidRDefault="00CD4CCE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</w:tbl>
    <w:p w14:paraId="0B8CFBE1" w14:textId="77777777" w:rsidR="00CD4CCE" w:rsidRPr="00962FCB" w:rsidRDefault="00CD4CCE" w:rsidP="00CD4CCE">
      <w:pPr>
        <w:spacing w:before="0" w:after="200" w:line="276" w:lineRule="auto"/>
        <w:rPr>
          <w:color w:val="000000" w:themeColor="text1"/>
        </w:rPr>
      </w:pPr>
    </w:p>
    <w:p w14:paraId="3AA7A4DB" w14:textId="77777777" w:rsidR="00CD4CCE" w:rsidRPr="00962FCB" w:rsidRDefault="00CD4CCE" w:rsidP="00CD4CCE">
      <w:pPr>
        <w:spacing w:before="0" w:after="200" w:line="276" w:lineRule="auto"/>
        <w:rPr>
          <w:color w:val="000000" w:themeColor="text1"/>
        </w:rPr>
      </w:pPr>
    </w:p>
    <w:p w14:paraId="751C11F1" w14:textId="77777777" w:rsidR="00CA75F6" w:rsidRDefault="00CD4CCE"/>
    <w:sectPr w:rsidR="00CA75F6" w:rsidSect="00CD4C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CE"/>
    <w:rsid w:val="00B64BAD"/>
    <w:rsid w:val="00C33C3B"/>
    <w:rsid w:val="00CD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4E09"/>
  <w15:chartTrackingRefBased/>
  <w15:docId w15:val="{86310CF6-9121-4E7C-B338-0E0E89ED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CCE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002426E9ADA847A867057E01C24B89" ma:contentTypeVersion="15" ma:contentTypeDescription="Create a new document." ma:contentTypeScope="" ma:versionID="0e1d84345955356352ef094c26dc5adf">
  <xsd:schema xmlns:xsd="http://www.w3.org/2001/XMLSchema" xmlns:xs="http://www.w3.org/2001/XMLSchema" xmlns:p="http://schemas.microsoft.com/office/2006/metadata/properties" xmlns:ns2="5cc86983-4a73-4414-a595-ab49bdd45ffa" xmlns:ns3="0209d3ce-10df-46bf-886f-5ec4f0e5a89b" targetNamespace="http://schemas.microsoft.com/office/2006/metadata/properties" ma:root="true" ma:fieldsID="0ef2246dca85c9ccad5732bc2aac8a73" ns2:_="" ns3:_="">
    <xsd:import namespace="5cc86983-4a73-4414-a595-ab49bdd45ffa"/>
    <xsd:import namespace="0209d3ce-10df-46bf-886f-5ec4f0e5a8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86983-4a73-4414-a595-ab49bdd45f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9d3ce-10df-46bf-886f-5ec4f0e5a8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a016aaf-5c07-444b-b5a6-4f91d4c24187}" ma:internalName="TaxCatchAll" ma:showField="CatchAllData" ma:web="0209d3ce-10df-46bf-886f-5ec4f0e5a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c86983-4a73-4414-a595-ab49bdd45ffa">
      <Terms xmlns="http://schemas.microsoft.com/office/infopath/2007/PartnerControls"/>
    </lcf76f155ced4ddcb4097134ff3c332f>
    <TaxCatchAll xmlns="0209d3ce-10df-46bf-886f-5ec4f0e5a89b" xsi:nil="true"/>
  </documentManagement>
</p:properties>
</file>

<file path=customXml/itemProps1.xml><?xml version="1.0" encoding="utf-8"?>
<ds:datastoreItem xmlns:ds="http://schemas.openxmlformats.org/officeDocument/2006/customXml" ds:itemID="{67ECC395-BF35-47AA-A0AF-655201A7D1E1}"/>
</file>

<file path=customXml/itemProps2.xml><?xml version="1.0" encoding="utf-8"?>
<ds:datastoreItem xmlns:ds="http://schemas.openxmlformats.org/officeDocument/2006/customXml" ds:itemID="{393585B5-2FBB-4CE2-B843-5FBE4520DA7E}"/>
</file>

<file path=customXml/itemProps3.xml><?xml version="1.0" encoding="utf-8"?>
<ds:datastoreItem xmlns:ds="http://schemas.openxmlformats.org/officeDocument/2006/customXml" ds:itemID="{CB69C17B-1C32-423F-AA3E-0533D752C1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, Ha-Yeong</dc:creator>
  <cp:keywords/>
  <dc:description/>
  <cp:lastModifiedBy>Gil, Ha-Yeong</cp:lastModifiedBy>
  <cp:revision>1</cp:revision>
  <dcterms:created xsi:type="dcterms:W3CDTF">2022-08-25T01:29:00Z</dcterms:created>
  <dcterms:modified xsi:type="dcterms:W3CDTF">2022-08-2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02426E9ADA847A867057E01C24B89</vt:lpwstr>
  </property>
</Properties>
</file>